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18" w:type="dxa"/>
        <w:tblInd w:w="78" w:type="dxa"/>
        <w:tblLayout w:type="fixed"/>
        <w:tblLook w:val="0000"/>
      </w:tblPr>
      <w:tblGrid>
        <w:gridCol w:w="994"/>
        <w:gridCol w:w="1420"/>
        <w:gridCol w:w="732"/>
        <w:gridCol w:w="884"/>
        <w:gridCol w:w="993"/>
        <w:gridCol w:w="1740"/>
        <w:gridCol w:w="1284"/>
        <w:gridCol w:w="1078"/>
        <w:gridCol w:w="993"/>
      </w:tblGrid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5114~oxidation reduc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81E-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926447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049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2562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86~cofactor me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55E-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6717948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83033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215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88359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395~carboxylic acid ca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8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4E-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69519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386023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68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906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054~organic acid ca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8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4E-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69519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386023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68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906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732~coenzyme me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8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9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2102396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29694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012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07792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611~response to wound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54088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1710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558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8603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526~acute inflammatory respon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7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503401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15578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94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59516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631~fatty acid me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8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8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1170033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71181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73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709601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54~inflammatory respon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2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030769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127582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627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178226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55~immune respon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2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67632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69120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823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40294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06565~L-serine catabolic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3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7.88888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3747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859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83632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52~defense respon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9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89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078590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8691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64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3.89575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063~cellular amino acid ca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433823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832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00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52366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563~L-serine me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74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458333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77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322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77987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310~amine ca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839743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9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381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.24814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070~serine family amino acid biosynthet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75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1.242424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99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64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2.08577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071~serine family amino acid ca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75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1.242424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99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64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2.08577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071~glycerol me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69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4.507246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035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.10043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099~tricarboxylic acid cycl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69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4.507246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035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.10043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356~acetyl-CoA ca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69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4.507246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035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.10043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45087~innate immun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espon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29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1268115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073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2298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094~gluconeogenesi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34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2.546666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55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1.1201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9400~alditol me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34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2.546666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55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1.1201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09~coenzyme ca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65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.679487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20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2.52114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069~serine family amino acid metabolic proc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65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.679487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20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2.52114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5980~energy derivation by oxidation of organic compound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92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715277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71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62158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635~fatty acid beta-oxida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2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0.130952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57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5.12288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091~generation of precursor metabolites and energ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45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01703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8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5.76232</w:t>
            </w:r>
          </w:p>
        </w:tc>
      </w:tr>
      <w:tr w:rsidR="00DA6D5D" w:rsidTr="00DA6D5D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58~complement activation, classical pathwa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60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9.436781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14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D5D" w:rsidRDefault="00DA6D5D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6.33</w:t>
            </w:r>
          </w:p>
        </w:tc>
      </w:tr>
    </w:tbl>
    <w:p w:rsidR="00660C5F" w:rsidRDefault="00660C5F"/>
    <w:sectPr w:rsidR="00660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0C5F" w:rsidRDefault="00660C5F" w:rsidP="00DA6D5D">
      <w:r>
        <w:separator/>
      </w:r>
    </w:p>
  </w:endnote>
  <w:endnote w:type="continuationSeparator" w:id="1">
    <w:p w:rsidR="00660C5F" w:rsidRDefault="00660C5F" w:rsidP="00DA6D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0C5F" w:rsidRDefault="00660C5F" w:rsidP="00DA6D5D">
      <w:r>
        <w:separator/>
      </w:r>
    </w:p>
  </w:footnote>
  <w:footnote w:type="continuationSeparator" w:id="1">
    <w:p w:rsidR="00660C5F" w:rsidRDefault="00660C5F" w:rsidP="00DA6D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6D5D"/>
    <w:rsid w:val="00660C5F"/>
    <w:rsid w:val="00DA6D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6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6D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6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6D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12T15:08:00Z</dcterms:created>
  <dcterms:modified xsi:type="dcterms:W3CDTF">2015-07-12T15:09:00Z</dcterms:modified>
</cp:coreProperties>
</file>